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C5C8A2" w14:textId="77777777" w:rsidR="00CC4CE9" w:rsidRPr="009B5DF9" w:rsidRDefault="00CC4CE9" w:rsidP="00CC4CE9">
      <w:pPr>
        <w:spacing w:line="480" w:lineRule="auto"/>
        <w:jc w:val="both"/>
        <w:rPr>
          <w:rFonts w:asciiTheme="minorHAnsi" w:hAnsiTheme="minorHAnsi" w:cstheme="minorHAnsi"/>
          <w:b/>
          <w:sz w:val="32"/>
          <w:szCs w:val="32"/>
          <w:lang w:val="en-US"/>
        </w:rPr>
      </w:pPr>
      <w:r w:rsidRPr="009B5DF9">
        <w:rPr>
          <w:rFonts w:asciiTheme="minorHAnsi" w:hAnsiTheme="minorHAnsi" w:cstheme="minorHAnsi"/>
          <w:b/>
          <w:sz w:val="32"/>
          <w:szCs w:val="32"/>
          <w:lang w:val="en-US"/>
        </w:rPr>
        <w:t>Annex 3: Quality assessment checklist</w:t>
      </w:r>
      <w:r w:rsidRPr="009B5DF9">
        <w:rPr>
          <w:rFonts w:asciiTheme="minorHAnsi" w:hAnsiTheme="minorHAnsi" w:cstheme="minorHAnsi"/>
          <w:b/>
          <w:sz w:val="32"/>
          <w:szCs w:val="32"/>
          <w:lang w:val="en-US"/>
        </w:rPr>
        <w:tab/>
      </w:r>
    </w:p>
    <w:p w14:paraId="72AED8A6" w14:textId="77777777" w:rsidR="00CC4CE9" w:rsidRPr="009B5DF9" w:rsidRDefault="00CC4CE9" w:rsidP="00CC4CE9">
      <w:pPr>
        <w:spacing w:line="480" w:lineRule="auto"/>
        <w:jc w:val="both"/>
        <w:rPr>
          <w:rFonts w:asciiTheme="minorHAnsi" w:hAnsiTheme="minorHAnsi" w:cstheme="minorHAnsi"/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5"/>
        <w:gridCol w:w="189"/>
        <w:gridCol w:w="3532"/>
        <w:gridCol w:w="1458"/>
        <w:gridCol w:w="1832"/>
      </w:tblGrid>
      <w:tr w:rsidR="00CC4CE9" w:rsidRPr="009B5DF9" w14:paraId="5F07CECD" w14:textId="77777777" w:rsidTr="00144ECA">
        <w:trPr>
          <w:trHeight w:val="416"/>
        </w:trPr>
        <w:tc>
          <w:tcPr>
            <w:tcW w:w="13887" w:type="dxa"/>
            <w:gridSpan w:val="5"/>
            <w:shd w:val="clear" w:color="auto" w:fill="0070C0"/>
          </w:tcPr>
          <w:p w14:paraId="38BA52D0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color w:val="FFFFFF" w:themeColor="background1"/>
                <w:lang w:val="en-US"/>
              </w:rPr>
            </w:pPr>
            <w:r w:rsidRPr="009B5DF9">
              <w:rPr>
                <w:rFonts w:asciiTheme="minorHAnsi" w:hAnsiTheme="minorHAnsi" w:cstheme="minorHAnsi"/>
                <w:b/>
                <w:color w:val="FFFFFF" w:themeColor="background1"/>
                <w:lang w:val="en-US"/>
              </w:rPr>
              <w:t>Review quality assessment checklist</w:t>
            </w:r>
          </w:p>
        </w:tc>
      </w:tr>
      <w:tr w:rsidR="00CC4CE9" w:rsidRPr="009B5DF9" w14:paraId="76DF3EFD" w14:textId="77777777" w:rsidTr="00144ECA">
        <w:tc>
          <w:tcPr>
            <w:tcW w:w="2972" w:type="dxa"/>
            <w:gridSpan w:val="2"/>
            <w:shd w:val="clear" w:color="auto" w:fill="auto"/>
          </w:tcPr>
          <w:p w14:paraId="49957520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lang w:val="en-US"/>
              </w:rPr>
            </w:pPr>
            <w:r w:rsidRPr="009B5DF9">
              <w:rPr>
                <w:rFonts w:asciiTheme="minorHAnsi" w:hAnsiTheme="minorHAnsi" w:cstheme="minorHAnsi"/>
                <w:b/>
                <w:lang w:val="en-US"/>
              </w:rPr>
              <w:t>Title of paper</w:t>
            </w:r>
          </w:p>
        </w:tc>
        <w:tc>
          <w:tcPr>
            <w:tcW w:w="10915" w:type="dxa"/>
            <w:gridSpan w:val="3"/>
            <w:shd w:val="clear" w:color="auto" w:fill="auto"/>
          </w:tcPr>
          <w:p w14:paraId="05BB20A0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lang w:val="en-US"/>
              </w:rPr>
            </w:pPr>
          </w:p>
        </w:tc>
      </w:tr>
      <w:tr w:rsidR="00CC4CE9" w:rsidRPr="009B5DF9" w14:paraId="47F9D804" w14:textId="77777777" w:rsidTr="00144ECA">
        <w:tc>
          <w:tcPr>
            <w:tcW w:w="2972" w:type="dxa"/>
            <w:gridSpan w:val="2"/>
            <w:shd w:val="clear" w:color="auto" w:fill="auto"/>
          </w:tcPr>
          <w:p w14:paraId="6D8057D5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lang w:val="en-US"/>
              </w:rPr>
            </w:pPr>
            <w:r w:rsidRPr="009B5DF9">
              <w:rPr>
                <w:rFonts w:asciiTheme="minorHAnsi" w:hAnsiTheme="minorHAnsi" w:cstheme="minorHAnsi"/>
                <w:b/>
                <w:lang w:val="en-US"/>
              </w:rPr>
              <w:t>Author/s</w:t>
            </w:r>
          </w:p>
        </w:tc>
        <w:tc>
          <w:tcPr>
            <w:tcW w:w="10915" w:type="dxa"/>
            <w:gridSpan w:val="3"/>
            <w:shd w:val="clear" w:color="auto" w:fill="auto"/>
          </w:tcPr>
          <w:p w14:paraId="6FB6842E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lang w:val="en-US"/>
              </w:rPr>
            </w:pPr>
          </w:p>
        </w:tc>
      </w:tr>
      <w:tr w:rsidR="00CC4CE9" w:rsidRPr="009B5DF9" w14:paraId="7715EFA0" w14:textId="77777777" w:rsidTr="00144ECA">
        <w:tc>
          <w:tcPr>
            <w:tcW w:w="2972" w:type="dxa"/>
            <w:gridSpan w:val="2"/>
            <w:shd w:val="clear" w:color="auto" w:fill="auto"/>
          </w:tcPr>
          <w:p w14:paraId="56E0DC4E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lang w:val="en-US"/>
              </w:rPr>
            </w:pPr>
            <w:r w:rsidRPr="009B5DF9">
              <w:rPr>
                <w:rFonts w:asciiTheme="minorHAnsi" w:hAnsiTheme="minorHAnsi" w:cstheme="minorHAnsi"/>
                <w:b/>
                <w:lang w:val="en-US"/>
              </w:rPr>
              <w:t>Name of assessor</w:t>
            </w:r>
          </w:p>
        </w:tc>
        <w:tc>
          <w:tcPr>
            <w:tcW w:w="10915" w:type="dxa"/>
            <w:gridSpan w:val="3"/>
            <w:shd w:val="clear" w:color="auto" w:fill="auto"/>
          </w:tcPr>
          <w:p w14:paraId="0B7087C9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lang w:val="en-US"/>
              </w:rPr>
            </w:pPr>
          </w:p>
        </w:tc>
      </w:tr>
      <w:tr w:rsidR="00CC4CE9" w:rsidRPr="009B5DF9" w14:paraId="75D75220" w14:textId="77777777" w:rsidTr="00144ECA">
        <w:tc>
          <w:tcPr>
            <w:tcW w:w="13887" w:type="dxa"/>
            <w:gridSpan w:val="5"/>
            <w:shd w:val="clear" w:color="auto" w:fill="DBDBDB" w:themeFill="accent3" w:themeFillTint="66"/>
          </w:tcPr>
          <w:p w14:paraId="1F96C384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lang w:val="en-US"/>
              </w:rPr>
            </w:pPr>
            <w:r w:rsidRPr="009B5DF9">
              <w:rPr>
                <w:rFonts w:asciiTheme="minorHAnsi" w:hAnsiTheme="minorHAnsi" w:cstheme="minorHAnsi"/>
                <w:b/>
                <w:lang w:val="en-US"/>
              </w:rPr>
              <w:t>Methods used to identify, include and critically appraise studies</w:t>
            </w:r>
          </w:p>
        </w:tc>
      </w:tr>
      <w:tr w:rsidR="00CC4CE9" w:rsidRPr="009B5DF9" w14:paraId="6FFFA19E" w14:textId="77777777" w:rsidTr="00144ECA">
        <w:tc>
          <w:tcPr>
            <w:tcW w:w="2972" w:type="dxa"/>
            <w:gridSpan w:val="2"/>
            <w:shd w:val="clear" w:color="auto" w:fill="EDEDED" w:themeFill="accent3" w:themeFillTint="33"/>
          </w:tcPr>
          <w:p w14:paraId="60769826" w14:textId="77777777" w:rsidR="00CC4CE9" w:rsidRPr="009B5DF9" w:rsidRDefault="00CC4CE9" w:rsidP="00144ECA">
            <w:pPr>
              <w:pStyle w:val="NormalWeb"/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9B5DF9">
              <w:rPr>
                <w:rFonts w:asciiTheme="minorHAnsi" w:hAnsiTheme="minorHAnsi" w:cstheme="minorHAnsi"/>
                <w:b/>
                <w:bCs/>
                <w:lang w:val="en-US"/>
              </w:rPr>
              <w:t>Question</w:t>
            </w:r>
          </w:p>
        </w:tc>
        <w:tc>
          <w:tcPr>
            <w:tcW w:w="5528" w:type="dxa"/>
            <w:shd w:val="clear" w:color="auto" w:fill="EDEDED" w:themeFill="accent3" w:themeFillTint="33"/>
          </w:tcPr>
          <w:p w14:paraId="40B7D3D4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lang w:val="en-US"/>
              </w:rPr>
            </w:pPr>
            <w:r w:rsidRPr="009B5DF9">
              <w:rPr>
                <w:rFonts w:asciiTheme="minorHAnsi" w:hAnsiTheme="minorHAnsi" w:cstheme="minorHAnsi"/>
                <w:b/>
                <w:lang w:val="en-US"/>
              </w:rPr>
              <w:t>Key considerations</w:t>
            </w:r>
          </w:p>
        </w:tc>
        <w:tc>
          <w:tcPr>
            <w:tcW w:w="2410" w:type="dxa"/>
            <w:shd w:val="clear" w:color="auto" w:fill="EDEDED" w:themeFill="accent3" w:themeFillTint="33"/>
          </w:tcPr>
          <w:p w14:paraId="674646AD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lang w:val="en-US"/>
              </w:rPr>
            </w:pPr>
            <w:r w:rsidRPr="009B5DF9">
              <w:rPr>
                <w:rFonts w:asciiTheme="minorHAnsi" w:hAnsiTheme="minorHAnsi" w:cstheme="minorHAnsi"/>
                <w:b/>
                <w:lang w:val="en-US"/>
              </w:rPr>
              <w:t>Score</w:t>
            </w:r>
          </w:p>
        </w:tc>
        <w:tc>
          <w:tcPr>
            <w:tcW w:w="2977" w:type="dxa"/>
            <w:shd w:val="clear" w:color="auto" w:fill="EDEDED" w:themeFill="accent3" w:themeFillTint="33"/>
          </w:tcPr>
          <w:p w14:paraId="0E1252D0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lang w:val="en-US"/>
              </w:rPr>
            </w:pPr>
            <w:r w:rsidRPr="009B5DF9">
              <w:rPr>
                <w:rFonts w:asciiTheme="minorHAnsi" w:hAnsiTheme="minorHAnsi" w:cstheme="minorHAnsi"/>
                <w:b/>
                <w:lang w:val="en-US"/>
              </w:rPr>
              <w:t>Notes</w:t>
            </w:r>
          </w:p>
        </w:tc>
      </w:tr>
      <w:tr w:rsidR="00CC4CE9" w:rsidRPr="009B5DF9" w14:paraId="70A1CEAF" w14:textId="77777777" w:rsidTr="00144ECA">
        <w:tc>
          <w:tcPr>
            <w:tcW w:w="2972" w:type="dxa"/>
            <w:gridSpan w:val="2"/>
          </w:tcPr>
          <w:p w14:paraId="3CE8231C" w14:textId="77777777" w:rsidR="00CC4CE9" w:rsidRPr="009B5DF9" w:rsidRDefault="00CC4CE9" w:rsidP="00144ECA">
            <w:pPr>
              <w:pStyle w:val="NormalWeb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bCs/>
                <w:lang w:val="en-US"/>
              </w:rPr>
              <w:t xml:space="preserve">A1. Was the search for evidence reasonably comprehensive? </w:t>
            </w:r>
          </w:p>
          <w:p w14:paraId="3097B4A0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bCs/>
                <w:lang w:val="en-US"/>
              </w:rPr>
            </w:pPr>
          </w:p>
        </w:tc>
        <w:tc>
          <w:tcPr>
            <w:tcW w:w="5528" w:type="dxa"/>
          </w:tcPr>
          <w:p w14:paraId="46F93498" w14:textId="77777777" w:rsidR="00CC4CE9" w:rsidRPr="009B5DF9" w:rsidRDefault="00CC4CE9" w:rsidP="00CC4CE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t xml:space="preserve">Language bias avoided </w:t>
            </w:r>
          </w:p>
          <w:p w14:paraId="61637638" w14:textId="77777777" w:rsidR="00CC4CE9" w:rsidRPr="009B5DF9" w:rsidRDefault="00CC4CE9" w:rsidP="00CC4CE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t>No restriction of inclusion based on publication status</w:t>
            </w:r>
          </w:p>
          <w:p w14:paraId="3FBB3BBA" w14:textId="77777777" w:rsidR="00CC4CE9" w:rsidRPr="009B5DF9" w:rsidRDefault="00CC4CE9" w:rsidP="00CC4CE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t xml:space="preserve">Relevant databases searched, including grey literature </w:t>
            </w:r>
          </w:p>
          <w:p w14:paraId="0CEF324E" w14:textId="77777777" w:rsidR="00CC4CE9" w:rsidRPr="009B5DF9" w:rsidRDefault="00CC4CE9" w:rsidP="00CC4CE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t>Reference lists in included articles checked</w:t>
            </w:r>
          </w:p>
          <w:p w14:paraId="4F6984BF" w14:textId="77777777" w:rsidR="00CC4CE9" w:rsidRPr="009B5DF9" w:rsidRDefault="00CC4CE9" w:rsidP="00CC4CE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t>Authors/experts contacted</w:t>
            </w:r>
          </w:p>
        </w:tc>
        <w:tc>
          <w:tcPr>
            <w:tcW w:w="2410" w:type="dxa"/>
          </w:tcPr>
          <w:p w14:paraId="1E1665E3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Yes</w:t>
            </w:r>
          </w:p>
          <w:p w14:paraId="5C4F686A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No</w:t>
            </w:r>
          </w:p>
          <w:p w14:paraId="6D659820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Partially</w:t>
            </w:r>
          </w:p>
          <w:p w14:paraId="6D89F9DC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Unsure / Can’t tell</w:t>
            </w:r>
          </w:p>
        </w:tc>
        <w:tc>
          <w:tcPr>
            <w:tcW w:w="2977" w:type="dxa"/>
          </w:tcPr>
          <w:p w14:paraId="61435F09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C4CE9" w:rsidRPr="009B5DF9" w14:paraId="54F6B494" w14:textId="77777777" w:rsidTr="00144ECA">
        <w:tc>
          <w:tcPr>
            <w:tcW w:w="2972" w:type="dxa"/>
            <w:gridSpan w:val="2"/>
          </w:tcPr>
          <w:p w14:paraId="0A82F76E" w14:textId="77777777" w:rsidR="00CC4CE9" w:rsidRPr="009B5DF9" w:rsidRDefault="00CC4CE9" w:rsidP="00144ECA">
            <w:pPr>
              <w:pStyle w:val="NormalWeb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bCs/>
                <w:lang w:val="en-US"/>
              </w:rPr>
              <w:t xml:space="preserve">A2. Does the review cover an appropriate time period? </w:t>
            </w:r>
          </w:p>
          <w:p w14:paraId="5D5AE125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bCs/>
                <w:lang w:val="en-US"/>
              </w:rPr>
            </w:pPr>
          </w:p>
        </w:tc>
        <w:tc>
          <w:tcPr>
            <w:tcW w:w="5528" w:type="dxa"/>
          </w:tcPr>
          <w:p w14:paraId="027C2C66" w14:textId="77777777" w:rsidR="00CC4CE9" w:rsidRPr="009B5DF9" w:rsidRDefault="00CC4CE9" w:rsidP="00CC4CE9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rFonts w:asciiTheme="minorHAnsi" w:hAnsiTheme="minorHAnsi" w:cstheme="minorHAnsi"/>
                <w:bCs/>
                <w:lang w:val="en-US"/>
              </w:rPr>
            </w:pPr>
            <w:r w:rsidRPr="009B5DF9">
              <w:rPr>
                <w:rFonts w:asciiTheme="minorHAnsi" w:hAnsiTheme="minorHAnsi" w:cstheme="minorHAnsi"/>
                <w:iCs/>
                <w:lang w:val="en-US"/>
              </w:rPr>
              <w:t>Is the search period comprehensive enough that relevant literature is unlikely to be omitted?</w:t>
            </w:r>
          </w:p>
        </w:tc>
        <w:tc>
          <w:tcPr>
            <w:tcW w:w="2410" w:type="dxa"/>
          </w:tcPr>
          <w:p w14:paraId="70C0045E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Yes</w:t>
            </w:r>
          </w:p>
          <w:p w14:paraId="117476A6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No</w:t>
            </w:r>
          </w:p>
          <w:p w14:paraId="3BF88975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Partially</w:t>
            </w:r>
          </w:p>
          <w:p w14:paraId="48BE2E76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Unsure / Can’t tell</w:t>
            </w:r>
          </w:p>
        </w:tc>
        <w:tc>
          <w:tcPr>
            <w:tcW w:w="2977" w:type="dxa"/>
          </w:tcPr>
          <w:p w14:paraId="4309405B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C4CE9" w:rsidRPr="009B5DF9" w14:paraId="6CB7E962" w14:textId="77777777" w:rsidTr="00144ECA">
        <w:tc>
          <w:tcPr>
            <w:tcW w:w="2972" w:type="dxa"/>
            <w:gridSpan w:val="2"/>
          </w:tcPr>
          <w:p w14:paraId="177A8396" w14:textId="77777777" w:rsidR="00CC4CE9" w:rsidRPr="009B5DF9" w:rsidRDefault="00CC4CE9" w:rsidP="00144ECA">
            <w:pPr>
              <w:pStyle w:val="NormalWeb"/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9B5DF9">
              <w:rPr>
                <w:rFonts w:asciiTheme="minorHAnsi" w:hAnsiTheme="minorHAnsi" w:cstheme="minorHAnsi"/>
                <w:bCs/>
                <w:lang w:val="en-US"/>
              </w:rPr>
              <w:lastRenderedPageBreak/>
              <w:t xml:space="preserve">A3. Was bias in the selection of articles avoided? </w:t>
            </w:r>
          </w:p>
        </w:tc>
        <w:tc>
          <w:tcPr>
            <w:tcW w:w="5528" w:type="dxa"/>
          </w:tcPr>
          <w:p w14:paraId="5216C198" w14:textId="77777777" w:rsidR="00CC4CE9" w:rsidRPr="009B5DF9" w:rsidRDefault="00CC4CE9" w:rsidP="00CC4CE9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t>Independent screening of full text by at least two reviewers</w:t>
            </w:r>
          </w:p>
          <w:p w14:paraId="4E0DD596" w14:textId="77777777" w:rsidR="00CC4CE9" w:rsidRPr="009B5DF9" w:rsidRDefault="00CC4CE9" w:rsidP="00CC4CE9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t>List of included studies provided</w:t>
            </w:r>
          </w:p>
          <w:p w14:paraId="03C7AE84" w14:textId="77777777" w:rsidR="00CC4CE9" w:rsidRPr="009B5DF9" w:rsidRDefault="00CC4CE9" w:rsidP="00CC4CE9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t>List of excluded studies provided</w:t>
            </w:r>
          </w:p>
        </w:tc>
        <w:tc>
          <w:tcPr>
            <w:tcW w:w="2410" w:type="dxa"/>
          </w:tcPr>
          <w:p w14:paraId="1E7EBB52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Yes</w:t>
            </w:r>
          </w:p>
          <w:p w14:paraId="7EE5098F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No</w:t>
            </w:r>
          </w:p>
          <w:p w14:paraId="33ACABCF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Partially</w:t>
            </w:r>
          </w:p>
          <w:p w14:paraId="0247FD98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Unsure / Can’t tell</w:t>
            </w:r>
          </w:p>
        </w:tc>
        <w:tc>
          <w:tcPr>
            <w:tcW w:w="2977" w:type="dxa"/>
          </w:tcPr>
          <w:p w14:paraId="1ED85815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C4CE9" w:rsidRPr="009B5DF9" w14:paraId="31EB0473" w14:textId="77777777" w:rsidTr="00144ECA">
        <w:tc>
          <w:tcPr>
            <w:tcW w:w="2972" w:type="dxa"/>
            <w:gridSpan w:val="2"/>
          </w:tcPr>
          <w:p w14:paraId="66813794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bCs/>
                <w:lang w:val="en-US"/>
              </w:rPr>
              <w:t xml:space="preserve">A4. Were the criteria used for deciding which studies to include in the review reported?  </w:t>
            </w:r>
          </w:p>
        </w:tc>
        <w:tc>
          <w:tcPr>
            <w:tcW w:w="5528" w:type="dxa"/>
          </w:tcPr>
          <w:p w14:paraId="063E2706" w14:textId="77777777" w:rsidR="00CC4CE9" w:rsidRPr="009B5DF9" w:rsidRDefault="00CC4CE9" w:rsidP="00CC4CE9">
            <w:pPr>
              <w:pStyle w:val="ListParagraph"/>
              <w:numPr>
                <w:ilvl w:val="0"/>
                <w:numId w:val="4"/>
              </w:num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bCs/>
                <w:lang w:val="en-US"/>
              </w:rPr>
              <w:t>Do the authors specify the types of studies, participants/settings / population, interventions, outcomes?</w:t>
            </w:r>
          </w:p>
        </w:tc>
        <w:tc>
          <w:tcPr>
            <w:tcW w:w="2410" w:type="dxa"/>
          </w:tcPr>
          <w:p w14:paraId="196BC721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Yes</w:t>
            </w:r>
          </w:p>
          <w:p w14:paraId="56C30E6F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No</w:t>
            </w:r>
          </w:p>
          <w:p w14:paraId="140DA32D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Partially</w:t>
            </w:r>
          </w:p>
          <w:p w14:paraId="6A39A992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Unsure / Can’t tell</w:t>
            </w:r>
          </w:p>
        </w:tc>
        <w:tc>
          <w:tcPr>
            <w:tcW w:w="2977" w:type="dxa"/>
          </w:tcPr>
          <w:p w14:paraId="412B3708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C4CE9" w:rsidRPr="009B5DF9" w14:paraId="04E40C5F" w14:textId="77777777" w:rsidTr="00144ECA">
        <w:tc>
          <w:tcPr>
            <w:tcW w:w="2972" w:type="dxa"/>
            <w:gridSpan w:val="2"/>
          </w:tcPr>
          <w:p w14:paraId="201681C0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9B5DF9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A5. Were the primary studies included in the review well designed and conducted? </w:t>
            </w:r>
          </w:p>
          <w:p w14:paraId="1A7C71A7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5528" w:type="dxa"/>
          </w:tcPr>
          <w:p w14:paraId="3320D169" w14:textId="77777777" w:rsidR="00CC4CE9" w:rsidRPr="009B5DF9" w:rsidRDefault="00CC4CE9" w:rsidP="00CC4CE9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9B5DF9">
              <w:rPr>
                <w:rFonts w:asciiTheme="minorHAnsi" w:hAnsiTheme="minorHAnsi" w:cstheme="minorHAnsi"/>
                <w:color w:val="000000" w:themeColor="text1"/>
                <w:lang w:val="en-US"/>
              </w:rPr>
              <w:t>How were participants and settings selected?</w:t>
            </w:r>
          </w:p>
          <w:p w14:paraId="0D0E7666" w14:textId="77777777" w:rsidR="00CC4CE9" w:rsidRPr="009B5DF9" w:rsidRDefault="00CC4CE9" w:rsidP="00CC4CE9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9B5DF9">
              <w:rPr>
                <w:rFonts w:asciiTheme="minorHAnsi" w:hAnsiTheme="minorHAnsi" w:cstheme="minorHAnsi"/>
                <w:color w:val="000000" w:themeColor="text1"/>
                <w:lang w:val="en-US"/>
              </w:rPr>
              <w:t>How were data were collected / analysed?</w:t>
            </w:r>
          </w:p>
          <w:p w14:paraId="7EE0E4F1" w14:textId="77777777" w:rsidR="00CC4CE9" w:rsidRPr="009B5DF9" w:rsidRDefault="00CC4CE9" w:rsidP="00CC4CE9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9B5DF9">
              <w:rPr>
                <w:rFonts w:asciiTheme="minorHAnsi" w:hAnsiTheme="minorHAnsi" w:cstheme="minorHAnsi"/>
                <w:color w:val="000000" w:themeColor="text1"/>
                <w:lang w:val="en-US"/>
              </w:rPr>
              <w:t>Was potential bias adequately addressed?</w:t>
            </w:r>
          </w:p>
        </w:tc>
        <w:tc>
          <w:tcPr>
            <w:tcW w:w="2410" w:type="dxa"/>
          </w:tcPr>
          <w:p w14:paraId="14BBF31B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Yes</w:t>
            </w:r>
          </w:p>
          <w:p w14:paraId="096A0889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No</w:t>
            </w:r>
          </w:p>
          <w:p w14:paraId="43D62C50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Partially</w:t>
            </w:r>
          </w:p>
          <w:p w14:paraId="0A6EC9EA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Unsure / Can’t tell</w:t>
            </w:r>
          </w:p>
        </w:tc>
        <w:tc>
          <w:tcPr>
            <w:tcW w:w="2977" w:type="dxa"/>
          </w:tcPr>
          <w:p w14:paraId="5744C91C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C4CE9" w:rsidRPr="009B5DF9" w14:paraId="6312D297" w14:textId="77777777" w:rsidTr="00144ECA">
        <w:tc>
          <w:tcPr>
            <w:tcW w:w="2972" w:type="dxa"/>
            <w:gridSpan w:val="2"/>
          </w:tcPr>
          <w:p w14:paraId="3BBB39C8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bCs/>
                <w:lang w:val="en-US"/>
              </w:rPr>
              <w:t xml:space="preserve">A6. Did the authors use appropriate criteria to assess the quality and risk of </w:t>
            </w:r>
            <w:r w:rsidRPr="009B5DF9">
              <w:rPr>
                <w:rFonts w:asciiTheme="minorHAnsi" w:hAnsiTheme="minorHAnsi" w:cstheme="minorHAnsi"/>
                <w:bCs/>
                <w:lang w:val="en-US"/>
              </w:rPr>
              <w:lastRenderedPageBreak/>
              <w:t>bias in analysing the studies that are included?</w:t>
            </w:r>
          </w:p>
        </w:tc>
        <w:tc>
          <w:tcPr>
            <w:tcW w:w="5528" w:type="dxa"/>
          </w:tcPr>
          <w:p w14:paraId="18A47A03" w14:textId="77777777" w:rsidR="00CC4CE9" w:rsidRPr="009B5DF9" w:rsidRDefault="00CC4CE9" w:rsidP="00CC4CE9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9B5DF9">
              <w:rPr>
                <w:rFonts w:asciiTheme="minorHAnsi" w:hAnsiTheme="minorHAnsi" w:cstheme="minorHAnsi"/>
                <w:bCs/>
                <w:lang w:val="en-US"/>
              </w:rPr>
              <w:lastRenderedPageBreak/>
              <w:t xml:space="preserve">Did the authors use appropriate criteria to assess the quality and risk of bias in </w:t>
            </w:r>
            <w:r w:rsidRPr="009B5DF9">
              <w:rPr>
                <w:rFonts w:asciiTheme="minorHAnsi" w:hAnsiTheme="minorHAnsi" w:cstheme="minorHAnsi"/>
                <w:bCs/>
                <w:lang w:val="en-US"/>
              </w:rPr>
              <w:lastRenderedPageBreak/>
              <w:t>analysing the studies that are included?</w:t>
            </w:r>
          </w:p>
          <w:p w14:paraId="78E97C16" w14:textId="77777777" w:rsidR="00CC4CE9" w:rsidRPr="009B5DF9" w:rsidRDefault="00CC4CE9" w:rsidP="00CC4CE9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t>Were the criteria used for assessing the quality/ risk of bias reported?</w:t>
            </w:r>
          </w:p>
        </w:tc>
        <w:tc>
          <w:tcPr>
            <w:tcW w:w="2410" w:type="dxa"/>
          </w:tcPr>
          <w:p w14:paraId="304A3E45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lastRenderedPageBreak/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Yes</w:t>
            </w:r>
          </w:p>
          <w:p w14:paraId="2B43B4A9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No</w:t>
            </w:r>
          </w:p>
          <w:p w14:paraId="5F7677D5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Partially</w:t>
            </w:r>
          </w:p>
          <w:p w14:paraId="5EE0084F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lastRenderedPageBreak/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Unsure / Can’t tell</w:t>
            </w:r>
          </w:p>
          <w:p w14:paraId="53ABA80C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977" w:type="dxa"/>
          </w:tcPr>
          <w:p w14:paraId="7B5ABD08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C4CE9" w:rsidRPr="009B5DF9" w14:paraId="19A221EF" w14:textId="77777777" w:rsidTr="00144ECA">
        <w:tc>
          <w:tcPr>
            <w:tcW w:w="10910" w:type="dxa"/>
            <w:gridSpan w:val="4"/>
            <w:shd w:val="clear" w:color="auto" w:fill="FFF2CC" w:themeFill="accent4" w:themeFillTint="33"/>
          </w:tcPr>
          <w:p w14:paraId="6425E044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lang w:val="en-US"/>
              </w:rPr>
            </w:pPr>
            <w:r w:rsidRPr="009B5DF9">
              <w:rPr>
                <w:rFonts w:asciiTheme="minorHAnsi" w:hAnsiTheme="minorHAnsi" w:cstheme="minorHAnsi"/>
                <w:b/>
                <w:lang w:val="en-US"/>
              </w:rPr>
              <w:t>Overall assessment of quality of methods used to identify, include and critically appraise studies</w:t>
            </w:r>
          </w:p>
          <w:p w14:paraId="1C1982BF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i/>
                <w:lang w:val="en-US"/>
              </w:rPr>
            </w:pPr>
            <w:r w:rsidRPr="009B5DF9">
              <w:rPr>
                <w:rFonts w:asciiTheme="minorHAnsi" w:hAnsiTheme="minorHAnsi" w:cstheme="minorHAnsi"/>
                <w:i/>
                <w:lang w:val="en-US"/>
              </w:rPr>
              <w:t>(Low confidence = 0 to 2 yes results; medium confidence = 2 to 4 yes results; high confidence = 5 to 6 yes results)</w:t>
            </w:r>
          </w:p>
        </w:tc>
        <w:tc>
          <w:tcPr>
            <w:tcW w:w="2977" w:type="dxa"/>
            <w:shd w:val="clear" w:color="auto" w:fill="FFF2CC" w:themeFill="accent4" w:themeFillTint="33"/>
          </w:tcPr>
          <w:p w14:paraId="19B99E66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Low confidence</w:t>
            </w:r>
          </w:p>
          <w:p w14:paraId="00FE6DB3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Medium confidence</w:t>
            </w:r>
          </w:p>
          <w:p w14:paraId="3BC319CF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High confidence</w:t>
            </w:r>
          </w:p>
          <w:p w14:paraId="46C1F35D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Unclear </w:t>
            </w:r>
          </w:p>
        </w:tc>
      </w:tr>
      <w:tr w:rsidR="00CC4CE9" w:rsidRPr="009B5DF9" w14:paraId="2543473E" w14:textId="77777777" w:rsidTr="00144ECA">
        <w:tc>
          <w:tcPr>
            <w:tcW w:w="13887" w:type="dxa"/>
            <w:gridSpan w:val="5"/>
            <w:shd w:val="clear" w:color="auto" w:fill="DBDBDB" w:themeFill="accent3" w:themeFillTint="66"/>
          </w:tcPr>
          <w:p w14:paraId="7BFC9DEB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lang w:val="en-US"/>
              </w:rPr>
            </w:pPr>
            <w:r w:rsidRPr="009B5DF9">
              <w:rPr>
                <w:rFonts w:asciiTheme="minorHAnsi" w:hAnsiTheme="minorHAnsi" w:cstheme="minorHAnsi"/>
                <w:b/>
                <w:lang w:val="en-US"/>
              </w:rPr>
              <w:t>Methods used to analyse findings</w:t>
            </w:r>
          </w:p>
        </w:tc>
      </w:tr>
      <w:tr w:rsidR="00CC4CE9" w:rsidRPr="009B5DF9" w14:paraId="2281F3C5" w14:textId="77777777" w:rsidTr="00144ECA">
        <w:tc>
          <w:tcPr>
            <w:tcW w:w="2411" w:type="dxa"/>
            <w:shd w:val="clear" w:color="auto" w:fill="EDEDED" w:themeFill="accent3" w:themeFillTint="33"/>
          </w:tcPr>
          <w:p w14:paraId="2110ED91" w14:textId="77777777" w:rsidR="00CC4CE9" w:rsidRPr="009B5DF9" w:rsidRDefault="00CC4CE9" w:rsidP="00144ECA">
            <w:pPr>
              <w:pStyle w:val="NormalWeb"/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9B5DF9">
              <w:rPr>
                <w:rFonts w:asciiTheme="minorHAnsi" w:hAnsiTheme="minorHAnsi" w:cstheme="minorHAnsi"/>
                <w:b/>
                <w:bCs/>
                <w:lang w:val="en-US"/>
              </w:rPr>
              <w:t>Question</w:t>
            </w:r>
          </w:p>
        </w:tc>
        <w:tc>
          <w:tcPr>
            <w:tcW w:w="6089" w:type="dxa"/>
            <w:gridSpan w:val="2"/>
            <w:shd w:val="clear" w:color="auto" w:fill="EDEDED" w:themeFill="accent3" w:themeFillTint="33"/>
          </w:tcPr>
          <w:p w14:paraId="21769790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lang w:val="en-US"/>
              </w:rPr>
            </w:pPr>
            <w:r w:rsidRPr="009B5DF9">
              <w:rPr>
                <w:rFonts w:asciiTheme="minorHAnsi" w:hAnsiTheme="minorHAnsi" w:cstheme="minorHAnsi"/>
                <w:b/>
                <w:lang w:val="en-US"/>
              </w:rPr>
              <w:t>Key considerations</w:t>
            </w:r>
          </w:p>
        </w:tc>
        <w:tc>
          <w:tcPr>
            <w:tcW w:w="2410" w:type="dxa"/>
            <w:shd w:val="clear" w:color="auto" w:fill="EDEDED" w:themeFill="accent3" w:themeFillTint="33"/>
          </w:tcPr>
          <w:p w14:paraId="5DA13884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lang w:val="en-US"/>
              </w:rPr>
            </w:pPr>
            <w:r w:rsidRPr="009B5DF9">
              <w:rPr>
                <w:rFonts w:asciiTheme="minorHAnsi" w:hAnsiTheme="minorHAnsi" w:cstheme="minorHAnsi"/>
                <w:b/>
                <w:lang w:val="en-US"/>
              </w:rPr>
              <w:t>Score</w:t>
            </w:r>
          </w:p>
        </w:tc>
        <w:tc>
          <w:tcPr>
            <w:tcW w:w="2977" w:type="dxa"/>
            <w:shd w:val="clear" w:color="auto" w:fill="EDEDED" w:themeFill="accent3" w:themeFillTint="33"/>
          </w:tcPr>
          <w:p w14:paraId="0D020B8E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lang w:val="en-US"/>
              </w:rPr>
            </w:pPr>
            <w:r w:rsidRPr="009B5DF9">
              <w:rPr>
                <w:rFonts w:asciiTheme="minorHAnsi" w:hAnsiTheme="minorHAnsi" w:cstheme="minorHAnsi"/>
                <w:b/>
                <w:lang w:val="en-US"/>
              </w:rPr>
              <w:t>Notes</w:t>
            </w:r>
          </w:p>
        </w:tc>
      </w:tr>
      <w:tr w:rsidR="00CC4CE9" w:rsidRPr="009B5DF9" w14:paraId="30E58E41" w14:textId="77777777" w:rsidTr="00144ECA">
        <w:tc>
          <w:tcPr>
            <w:tcW w:w="2411" w:type="dxa"/>
          </w:tcPr>
          <w:p w14:paraId="6E719458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9B5DF9">
              <w:rPr>
                <w:rFonts w:asciiTheme="minorHAnsi" w:hAnsiTheme="minorHAnsi" w:cstheme="minorHAnsi"/>
                <w:bCs/>
                <w:lang w:val="en-US"/>
              </w:rPr>
              <w:t>B1. Were the characteristics and results of the included studies reliably reported?</w:t>
            </w:r>
          </w:p>
        </w:tc>
        <w:tc>
          <w:tcPr>
            <w:tcW w:w="6089" w:type="dxa"/>
            <w:gridSpan w:val="2"/>
          </w:tcPr>
          <w:p w14:paraId="1654F4A0" w14:textId="77777777" w:rsidR="00CC4CE9" w:rsidRPr="009B5DF9" w:rsidRDefault="00CC4CE9" w:rsidP="00CC4CE9">
            <w:pPr>
              <w:pStyle w:val="ListParagraph"/>
              <w:numPr>
                <w:ilvl w:val="0"/>
                <w:numId w:val="9"/>
              </w:num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t>Independent data extraction by at least two reviewers?</w:t>
            </w:r>
          </w:p>
          <w:p w14:paraId="54394CF4" w14:textId="77777777" w:rsidR="00CC4CE9" w:rsidRPr="009B5DF9" w:rsidRDefault="00CC4CE9" w:rsidP="00CC4CE9">
            <w:pPr>
              <w:pStyle w:val="ListParagraph"/>
              <w:numPr>
                <w:ilvl w:val="0"/>
                <w:numId w:val="9"/>
              </w:num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t>A table or summary of the characteristics of the participants, interventions and outcomes for the included studies.</w:t>
            </w:r>
          </w:p>
          <w:p w14:paraId="354A1AA3" w14:textId="77777777" w:rsidR="00CC4CE9" w:rsidRPr="009B5DF9" w:rsidRDefault="00CC4CE9" w:rsidP="00CC4CE9">
            <w:pPr>
              <w:pStyle w:val="ListParagraph"/>
              <w:numPr>
                <w:ilvl w:val="0"/>
                <w:numId w:val="9"/>
              </w:num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lastRenderedPageBreak/>
              <w:t>A table or summary of the results of all the included studies.</w:t>
            </w:r>
          </w:p>
        </w:tc>
        <w:tc>
          <w:tcPr>
            <w:tcW w:w="2410" w:type="dxa"/>
          </w:tcPr>
          <w:p w14:paraId="76ECAB90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lastRenderedPageBreak/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Yes</w:t>
            </w:r>
          </w:p>
          <w:p w14:paraId="707EB709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No</w:t>
            </w:r>
          </w:p>
          <w:p w14:paraId="4840BAB2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Partially</w:t>
            </w:r>
          </w:p>
          <w:p w14:paraId="76472430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977" w:type="dxa"/>
          </w:tcPr>
          <w:p w14:paraId="22444A5D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C4CE9" w:rsidRPr="009B5DF9" w14:paraId="3C08C2C7" w14:textId="77777777" w:rsidTr="00144ECA">
        <w:tc>
          <w:tcPr>
            <w:tcW w:w="2411" w:type="dxa"/>
          </w:tcPr>
          <w:p w14:paraId="718F1D7D" w14:textId="77777777" w:rsidR="00CC4CE9" w:rsidRPr="009B5DF9" w:rsidRDefault="00CC4CE9" w:rsidP="00144ECA">
            <w:pPr>
              <w:pStyle w:val="NormalWeb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bCs/>
                <w:lang w:val="en-US"/>
              </w:rPr>
              <w:t xml:space="preserve">B2. Was the chosen method of data analysis clearly described and appropriate for the review question? </w:t>
            </w:r>
          </w:p>
        </w:tc>
        <w:tc>
          <w:tcPr>
            <w:tcW w:w="6089" w:type="dxa"/>
            <w:gridSpan w:val="2"/>
          </w:tcPr>
          <w:p w14:paraId="1A6B485D" w14:textId="77777777" w:rsidR="00CC4CE9" w:rsidRPr="009B5DF9" w:rsidRDefault="00CC4CE9" w:rsidP="00CC4CE9">
            <w:pPr>
              <w:pStyle w:val="NormalWeb"/>
              <w:numPr>
                <w:ilvl w:val="0"/>
                <w:numId w:val="1"/>
              </w:num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t>Was the method used to analyse the findings of the included studies clear?</w:t>
            </w:r>
          </w:p>
          <w:p w14:paraId="20C3C651" w14:textId="77777777" w:rsidR="00CC4CE9" w:rsidRPr="009B5DF9" w:rsidRDefault="00CC4CE9" w:rsidP="00CC4CE9">
            <w:pPr>
              <w:pStyle w:val="NormalWeb"/>
              <w:numPr>
                <w:ilvl w:val="0"/>
                <w:numId w:val="1"/>
              </w:num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t xml:space="preserve">Was the method of data analysis appropriate for the included study designs and review question? </w:t>
            </w:r>
          </w:p>
          <w:p w14:paraId="119BE38D" w14:textId="77777777" w:rsidR="00CC4CE9" w:rsidRPr="009B5DF9" w:rsidRDefault="00CC4CE9" w:rsidP="00CC4CE9">
            <w:pPr>
              <w:pStyle w:val="NormalWeb"/>
              <w:numPr>
                <w:ilvl w:val="0"/>
                <w:numId w:val="1"/>
              </w:num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bCs/>
                <w:lang w:val="en-US"/>
              </w:rPr>
              <w:t>Were the findings of the relevant studies combined (or not combined) appropriately relative to the primary question and the available data?</w:t>
            </w:r>
          </w:p>
          <w:p w14:paraId="24754EB3" w14:textId="77777777" w:rsidR="00CC4CE9" w:rsidRPr="009B5DF9" w:rsidRDefault="00CC4CE9" w:rsidP="00CC4CE9">
            <w:pPr>
              <w:pStyle w:val="NormalWeb"/>
              <w:numPr>
                <w:ilvl w:val="0"/>
                <w:numId w:val="1"/>
              </w:num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t>For quantitative studies: how were the studies weighted in the analysis? Did the review address unit of analysis errors? Consider also methods for calculating effect sizes.</w:t>
            </w:r>
          </w:p>
        </w:tc>
        <w:tc>
          <w:tcPr>
            <w:tcW w:w="2410" w:type="dxa"/>
          </w:tcPr>
          <w:p w14:paraId="4358DE87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Yes</w:t>
            </w:r>
          </w:p>
          <w:p w14:paraId="435DAF0B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No</w:t>
            </w:r>
          </w:p>
          <w:p w14:paraId="7C111634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Partially</w:t>
            </w:r>
          </w:p>
          <w:p w14:paraId="368DC798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977" w:type="dxa"/>
          </w:tcPr>
          <w:p w14:paraId="782EF20D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C4CE9" w:rsidRPr="009B5DF9" w14:paraId="5B0AF838" w14:textId="77777777" w:rsidTr="00144ECA">
        <w:tc>
          <w:tcPr>
            <w:tcW w:w="2411" w:type="dxa"/>
          </w:tcPr>
          <w:p w14:paraId="37250F0E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9B5DF9">
              <w:rPr>
                <w:rFonts w:asciiTheme="minorHAnsi" w:hAnsiTheme="minorHAnsi" w:cstheme="minorHAnsi"/>
                <w:bCs/>
                <w:lang w:val="en-US"/>
              </w:rPr>
              <w:t xml:space="preserve">B3. Did the review describe the </w:t>
            </w:r>
            <w:r w:rsidRPr="009B5DF9">
              <w:rPr>
                <w:rFonts w:asciiTheme="minorHAnsi" w:hAnsiTheme="minorHAnsi" w:cstheme="minorHAnsi"/>
                <w:bCs/>
                <w:lang w:val="en-US"/>
              </w:rPr>
              <w:lastRenderedPageBreak/>
              <w:t xml:space="preserve">extent of heterogeneity? </w:t>
            </w:r>
          </w:p>
        </w:tc>
        <w:tc>
          <w:tcPr>
            <w:tcW w:w="6089" w:type="dxa"/>
            <w:gridSpan w:val="2"/>
          </w:tcPr>
          <w:p w14:paraId="23BF5FDC" w14:textId="77777777" w:rsidR="00CC4CE9" w:rsidRPr="009B5DF9" w:rsidRDefault="00CC4CE9" w:rsidP="00CC4CE9">
            <w:pPr>
              <w:pStyle w:val="ListParagraph"/>
              <w:numPr>
                <w:ilvl w:val="0"/>
                <w:numId w:val="8"/>
              </w:num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lastRenderedPageBreak/>
              <w:t xml:space="preserve">Did the review discuss the extent to which there were </w:t>
            </w:r>
            <w:r w:rsidRPr="009B5DF9">
              <w:rPr>
                <w:rFonts w:asciiTheme="minorHAnsi" w:hAnsiTheme="minorHAnsi" w:cstheme="minorHAnsi"/>
                <w:lang w:val="en-US"/>
              </w:rPr>
              <w:lastRenderedPageBreak/>
              <w:t>important differences in the results of the included studies?</w:t>
            </w:r>
          </w:p>
          <w:p w14:paraId="7FCD313E" w14:textId="77777777" w:rsidR="00CC4CE9" w:rsidRPr="009B5DF9" w:rsidRDefault="00CC4CE9" w:rsidP="00CC4CE9">
            <w:pPr>
              <w:pStyle w:val="NormalWeb"/>
              <w:numPr>
                <w:ilvl w:val="0"/>
                <w:numId w:val="8"/>
              </w:num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bCs/>
                <w:lang w:val="en-US"/>
              </w:rPr>
              <w:t xml:space="preserve">Did the review examine specific factors which might explain differences in the results of the included studies? </w:t>
            </w:r>
          </w:p>
          <w:p w14:paraId="7DE70BCF" w14:textId="77777777" w:rsidR="00CC4CE9" w:rsidRPr="009B5DF9" w:rsidRDefault="00CC4CE9" w:rsidP="00CC4CE9">
            <w:pPr>
              <w:pStyle w:val="NormalWeb"/>
              <w:numPr>
                <w:ilvl w:val="0"/>
                <w:numId w:val="8"/>
              </w:num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t>Was a sensible method used to explore the extent to which key factors explained heterogeneity?</w:t>
            </w:r>
          </w:p>
        </w:tc>
        <w:tc>
          <w:tcPr>
            <w:tcW w:w="2410" w:type="dxa"/>
          </w:tcPr>
          <w:p w14:paraId="23BD00CF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lastRenderedPageBreak/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Yes</w:t>
            </w:r>
          </w:p>
          <w:p w14:paraId="24D4BB60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No</w:t>
            </w:r>
          </w:p>
          <w:p w14:paraId="102511DE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lastRenderedPageBreak/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Partially</w:t>
            </w:r>
          </w:p>
          <w:p w14:paraId="792B29C4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977" w:type="dxa"/>
          </w:tcPr>
          <w:p w14:paraId="07EE4648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C4CE9" w:rsidRPr="009B5DF9" w14:paraId="00562C8B" w14:textId="77777777" w:rsidTr="00144ECA">
        <w:tc>
          <w:tcPr>
            <w:tcW w:w="2411" w:type="dxa"/>
          </w:tcPr>
          <w:p w14:paraId="4EE161CC" w14:textId="77777777" w:rsidR="00CC4CE9" w:rsidRPr="009B5DF9" w:rsidRDefault="00CC4CE9" w:rsidP="00144ECA">
            <w:pPr>
              <w:pStyle w:val="NormalWeb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bCs/>
                <w:lang w:val="en-US"/>
              </w:rPr>
              <w:t xml:space="preserve">B4. Does the review report potential bias appropriately? </w:t>
            </w:r>
          </w:p>
        </w:tc>
        <w:tc>
          <w:tcPr>
            <w:tcW w:w="6089" w:type="dxa"/>
            <w:gridSpan w:val="2"/>
          </w:tcPr>
          <w:p w14:paraId="3771A6B4" w14:textId="77777777" w:rsidR="00CC4CE9" w:rsidRPr="009B5DF9" w:rsidRDefault="00CC4CE9" w:rsidP="00CC4CE9">
            <w:pPr>
              <w:pStyle w:val="NormalWeb"/>
              <w:numPr>
                <w:ilvl w:val="0"/>
                <w:numId w:val="1"/>
              </w:num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t>The review makes clear which evidence is subject to low risk of bias and which is likely to be biased, and does so appropriately</w:t>
            </w:r>
          </w:p>
          <w:p w14:paraId="1E1507D5" w14:textId="77777777" w:rsidR="00CC4CE9" w:rsidRPr="009B5DF9" w:rsidRDefault="00CC4CE9" w:rsidP="00CC4CE9">
            <w:pPr>
              <w:pStyle w:val="NormalWeb"/>
              <w:numPr>
                <w:ilvl w:val="0"/>
                <w:numId w:val="1"/>
              </w:num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t>Where studies of differing risk of bias are included, results are reported and analysed separately by risk of bias status.</w:t>
            </w:r>
          </w:p>
        </w:tc>
        <w:tc>
          <w:tcPr>
            <w:tcW w:w="2410" w:type="dxa"/>
          </w:tcPr>
          <w:p w14:paraId="27DA31F3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Yes</w:t>
            </w:r>
          </w:p>
          <w:p w14:paraId="78BAFA43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No</w:t>
            </w:r>
          </w:p>
          <w:p w14:paraId="381FC504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Partially</w:t>
            </w:r>
          </w:p>
          <w:p w14:paraId="35D5FADA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977" w:type="dxa"/>
          </w:tcPr>
          <w:p w14:paraId="6D055336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C4CE9" w:rsidRPr="009B5DF9" w14:paraId="5C81891D" w14:textId="77777777" w:rsidTr="00144ECA">
        <w:tc>
          <w:tcPr>
            <w:tcW w:w="2411" w:type="dxa"/>
          </w:tcPr>
          <w:p w14:paraId="04F76F98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B5. Is there a clear and cogent </w:t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connection </w:t>
            </w:r>
            <w:r w:rsidRPr="009B5DF9">
              <w:rPr>
                <w:rFonts w:asciiTheme="minorHAnsi" w:hAnsiTheme="minorHAnsi" w:cstheme="minorHAnsi"/>
                <w:lang w:val="en-US"/>
              </w:rPr>
              <w:lastRenderedPageBreak/>
              <w:t xml:space="preserve">between the studies and the review findings? </w:t>
            </w:r>
          </w:p>
          <w:p w14:paraId="2380DC4F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6089" w:type="dxa"/>
            <w:gridSpan w:val="2"/>
          </w:tcPr>
          <w:p w14:paraId="21908C7E" w14:textId="77777777" w:rsidR="00CC4CE9" w:rsidRPr="009B5DF9" w:rsidRDefault="00CC4CE9" w:rsidP="00CC4CE9">
            <w:pPr>
              <w:pStyle w:val="ListParagraph"/>
              <w:numPr>
                <w:ilvl w:val="0"/>
                <w:numId w:val="8"/>
              </w:num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lastRenderedPageBreak/>
              <w:t>Are any of the data are ambiguous?</w:t>
            </w:r>
          </w:p>
          <w:p w14:paraId="416A7D80" w14:textId="77777777" w:rsidR="00CC4CE9" w:rsidRPr="009B5DF9" w:rsidRDefault="00CC4CE9" w:rsidP="00CC4CE9">
            <w:pPr>
              <w:pStyle w:val="ListParagraph"/>
              <w:numPr>
                <w:ilvl w:val="0"/>
                <w:numId w:val="8"/>
              </w:num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lastRenderedPageBreak/>
              <w:t>Do the data support or contradict the review findings?</w:t>
            </w:r>
          </w:p>
          <w:p w14:paraId="2D5D70C7" w14:textId="77777777" w:rsidR="00CC4CE9" w:rsidRPr="009B5DF9" w:rsidRDefault="00CC4CE9" w:rsidP="00CC4CE9">
            <w:pPr>
              <w:pStyle w:val="NormalWeb"/>
              <w:numPr>
                <w:ilvl w:val="0"/>
                <w:numId w:val="8"/>
              </w:num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t>Were factors that the review authors considered as likely explanatory factors clearly described?</w:t>
            </w:r>
          </w:p>
        </w:tc>
        <w:tc>
          <w:tcPr>
            <w:tcW w:w="2410" w:type="dxa"/>
          </w:tcPr>
          <w:p w14:paraId="74BC5935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lastRenderedPageBreak/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Yes</w:t>
            </w:r>
          </w:p>
          <w:p w14:paraId="78B73B10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No</w:t>
            </w:r>
          </w:p>
          <w:p w14:paraId="2861DBE9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Partially</w:t>
            </w:r>
          </w:p>
          <w:p w14:paraId="4D3E404D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lastRenderedPageBreak/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Unsure / Can’t tell</w:t>
            </w:r>
          </w:p>
          <w:p w14:paraId="6835AED3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977" w:type="dxa"/>
          </w:tcPr>
          <w:p w14:paraId="6E80C139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C4CE9" w:rsidRPr="009B5DF9" w14:paraId="1256A328" w14:textId="77777777" w:rsidTr="00144ECA">
        <w:tc>
          <w:tcPr>
            <w:tcW w:w="2411" w:type="dxa"/>
          </w:tcPr>
          <w:p w14:paraId="7075FC77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t>B6. Are the data supporting the review findings of sufficient richness and quantity?</w:t>
            </w:r>
          </w:p>
          <w:p w14:paraId="796366C0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6089" w:type="dxa"/>
            <w:gridSpan w:val="2"/>
          </w:tcPr>
          <w:p w14:paraId="7569C7F6" w14:textId="77777777" w:rsidR="00CC4CE9" w:rsidRPr="009B5DF9" w:rsidRDefault="00CC4CE9" w:rsidP="00CC4CE9">
            <w:pPr>
              <w:pStyle w:val="ListParagraph"/>
              <w:numPr>
                <w:ilvl w:val="0"/>
                <w:numId w:val="7"/>
              </w:num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t xml:space="preserve">Are the data sufficiently rich and detailed? </w:t>
            </w:r>
          </w:p>
          <w:p w14:paraId="76291E14" w14:textId="77777777" w:rsidR="00CC4CE9" w:rsidRPr="009B5DF9" w:rsidRDefault="00CC4CE9" w:rsidP="00CC4CE9">
            <w:pPr>
              <w:pStyle w:val="ListParagraph"/>
              <w:numPr>
                <w:ilvl w:val="0"/>
                <w:numId w:val="7"/>
              </w:num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t>Do they come from an adequate number of studies / participants?</w:t>
            </w:r>
          </w:p>
        </w:tc>
        <w:tc>
          <w:tcPr>
            <w:tcW w:w="2410" w:type="dxa"/>
          </w:tcPr>
          <w:p w14:paraId="2273CCE5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Yes</w:t>
            </w:r>
          </w:p>
          <w:p w14:paraId="4F8828C2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No</w:t>
            </w:r>
          </w:p>
          <w:p w14:paraId="359083D4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Unsure / Can’t tell</w:t>
            </w:r>
          </w:p>
          <w:p w14:paraId="041E1E55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977" w:type="dxa"/>
          </w:tcPr>
          <w:p w14:paraId="127E4CD8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C4CE9" w:rsidRPr="009B5DF9" w14:paraId="1CE8DB68" w14:textId="77777777" w:rsidTr="00144ECA">
        <w:tc>
          <w:tcPr>
            <w:tcW w:w="10910" w:type="dxa"/>
            <w:gridSpan w:val="4"/>
            <w:shd w:val="clear" w:color="auto" w:fill="FFF2CC" w:themeFill="accent4" w:themeFillTint="33"/>
          </w:tcPr>
          <w:p w14:paraId="20BE0136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lang w:val="en-US"/>
              </w:rPr>
            </w:pPr>
            <w:r w:rsidRPr="009B5DF9">
              <w:rPr>
                <w:rFonts w:asciiTheme="minorHAnsi" w:hAnsiTheme="minorHAnsi" w:cstheme="minorHAnsi"/>
                <w:b/>
                <w:lang w:val="en-US"/>
              </w:rPr>
              <w:t>Overall assessment of quality of methods used to analyse findings</w:t>
            </w:r>
          </w:p>
          <w:p w14:paraId="344139A1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lang w:val="en-US"/>
              </w:rPr>
            </w:pPr>
            <w:r w:rsidRPr="009B5DF9">
              <w:rPr>
                <w:rFonts w:asciiTheme="minorHAnsi" w:hAnsiTheme="minorHAnsi" w:cstheme="minorHAnsi"/>
                <w:i/>
                <w:lang w:val="en-US"/>
              </w:rPr>
              <w:t>(Low confidence = 0 to 2 yes results; medium confidence = 3 to 5 yes results; high confidence = 6 to 7 yes results)</w:t>
            </w:r>
          </w:p>
        </w:tc>
        <w:tc>
          <w:tcPr>
            <w:tcW w:w="2977" w:type="dxa"/>
            <w:shd w:val="clear" w:color="auto" w:fill="FFF2CC" w:themeFill="accent4" w:themeFillTint="33"/>
          </w:tcPr>
          <w:p w14:paraId="454C9421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Low confidence</w:t>
            </w:r>
          </w:p>
          <w:p w14:paraId="25DB8A22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Medium confidence</w:t>
            </w:r>
          </w:p>
          <w:p w14:paraId="724F1383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High confidence</w:t>
            </w:r>
          </w:p>
          <w:p w14:paraId="5EAC8EA3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Unclear </w:t>
            </w:r>
          </w:p>
        </w:tc>
      </w:tr>
      <w:tr w:rsidR="00CC4CE9" w:rsidRPr="009B5DF9" w14:paraId="2D425946" w14:textId="77777777" w:rsidTr="00144ECA">
        <w:trPr>
          <w:trHeight w:val="70"/>
        </w:trPr>
        <w:tc>
          <w:tcPr>
            <w:tcW w:w="13887" w:type="dxa"/>
            <w:gridSpan w:val="5"/>
            <w:shd w:val="clear" w:color="auto" w:fill="DBDBDB" w:themeFill="accent3" w:themeFillTint="66"/>
          </w:tcPr>
          <w:p w14:paraId="2C35F69B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lang w:val="en-US"/>
              </w:rPr>
            </w:pPr>
            <w:r w:rsidRPr="009B5DF9">
              <w:rPr>
                <w:rFonts w:asciiTheme="minorHAnsi" w:hAnsiTheme="minorHAnsi" w:cstheme="minorHAnsi"/>
                <w:b/>
                <w:lang w:val="en-US"/>
              </w:rPr>
              <w:t>Overall assessment</w:t>
            </w:r>
          </w:p>
        </w:tc>
      </w:tr>
      <w:tr w:rsidR="00CC4CE9" w:rsidRPr="009B5DF9" w14:paraId="66E8C53E" w14:textId="77777777" w:rsidTr="00144ECA">
        <w:tc>
          <w:tcPr>
            <w:tcW w:w="2411" w:type="dxa"/>
            <w:shd w:val="clear" w:color="auto" w:fill="EDEDED" w:themeFill="accent3" w:themeFillTint="33"/>
          </w:tcPr>
          <w:p w14:paraId="65679869" w14:textId="77777777" w:rsidR="00CC4CE9" w:rsidRPr="009B5DF9" w:rsidRDefault="00CC4CE9" w:rsidP="00144ECA">
            <w:pPr>
              <w:pStyle w:val="NormalWeb"/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9B5DF9">
              <w:rPr>
                <w:rFonts w:asciiTheme="minorHAnsi" w:hAnsiTheme="minorHAnsi" w:cstheme="minorHAnsi"/>
                <w:b/>
                <w:bCs/>
                <w:lang w:val="en-US"/>
              </w:rPr>
              <w:t>Question</w:t>
            </w:r>
          </w:p>
        </w:tc>
        <w:tc>
          <w:tcPr>
            <w:tcW w:w="6089" w:type="dxa"/>
            <w:gridSpan w:val="2"/>
            <w:shd w:val="clear" w:color="auto" w:fill="EDEDED" w:themeFill="accent3" w:themeFillTint="33"/>
          </w:tcPr>
          <w:p w14:paraId="524EE702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lang w:val="en-US"/>
              </w:rPr>
            </w:pPr>
            <w:r w:rsidRPr="009B5DF9">
              <w:rPr>
                <w:rFonts w:asciiTheme="minorHAnsi" w:hAnsiTheme="minorHAnsi" w:cstheme="minorHAnsi"/>
                <w:b/>
                <w:lang w:val="en-US"/>
              </w:rPr>
              <w:t>Key considerations</w:t>
            </w:r>
          </w:p>
        </w:tc>
        <w:tc>
          <w:tcPr>
            <w:tcW w:w="2410" w:type="dxa"/>
            <w:shd w:val="clear" w:color="auto" w:fill="EDEDED" w:themeFill="accent3" w:themeFillTint="33"/>
          </w:tcPr>
          <w:p w14:paraId="38012306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lang w:val="en-US"/>
              </w:rPr>
            </w:pPr>
            <w:r w:rsidRPr="009B5DF9">
              <w:rPr>
                <w:rFonts w:asciiTheme="minorHAnsi" w:hAnsiTheme="minorHAnsi" w:cstheme="minorHAnsi"/>
                <w:b/>
                <w:lang w:val="en-US"/>
              </w:rPr>
              <w:t>Score</w:t>
            </w:r>
          </w:p>
        </w:tc>
        <w:tc>
          <w:tcPr>
            <w:tcW w:w="2977" w:type="dxa"/>
            <w:shd w:val="clear" w:color="auto" w:fill="EDEDED" w:themeFill="accent3" w:themeFillTint="33"/>
          </w:tcPr>
          <w:p w14:paraId="1EA97B38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lang w:val="en-US"/>
              </w:rPr>
            </w:pPr>
            <w:r w:rsidRPr="009B5DF9">
              <w:rPr>
                <w:rFonts w:asciiTheme="minorHAnsi" w:hAnsiTheme="minorHAnsi" w:cstheme="minorHAnsi"/>
                <w:b/>
                <w:lang w:val="en-US"/>
              </w:rPr>
              <w:t>Notes</w:t>
            </w:r>
          </w:p>
        </w:tc>
      </w:tr>
      <w:tr w:rsidR="00CC4CE9" w:rsidRPr="009B5DF9" w14:paraId="7A4FF6D7" w14:textId="77777777" w:rsidTr="00144ECA">
        <w:tc>
          <w:tcPr>
            <w:tcW w:w="2411" w:type="dxa"/>
          </w:tcPr>
          <w:p w14:paraId="0AE3DAAE" w14:textId="77777777" w:rsidR="00CC4CE9" w:rsidRPr="009B5DF9" w:rsidRDefault="00CC4CE9" w:rsidP="00144ECA">
            <w:pPr>
              <w:pStyle w:val="NormalWeb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bCs/>
                <w:lang w:val="en-US"/>
              </w:rPr>
              <w:t xml:space="preserve">C1. Are there any other aspects of </w:t>
            </w:r>
            <w:r w:rsidRPr="009B5DF9">
              <w:rPr>
                <w:rFonts w:asciiTheme="minorHAnsi" w:hAnsiTheme="minorHAnsi" w:cstheme="minorHAnsi"/>
                <w:bCs/>
                <w:lang w:val="en-US"/>
              </w:rPr>
              <w:lastRenderedPageBreak/>
              <w:t xml:space="preserve">the review not mentioned before which lead you to question the results? </w:t>
            </w:r>
          </w:p>
        </w:tc>
        <w:tc>
          <w:tcPr>
            <w:tcW w:w="6089" w:type="dxa"/>
            <w:gridSpan w:val="2"/>
          </w:tcPr>
          <w:p w14:paraId="6249020D" w14:textId="77777777" w:rsidR="00CC4CE9" w:rsidRPr="009B5DF9" w:rsidRDefault="00CC4CE9" w:rsidP="00CC4CE9">
            <w:pPr>
              <w:pStyle w:val="NormalWeb"/>
              <w:numPr>
                <w:ilvl w:val="0"/>
                <w:numId w:val="1"/>
              </w:num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lastRenderedPageBreak/>
              <w:t>Additional methodological concerns</w:t>
            </w:r>
          </w:p>
          <w:p w14:paraId="25E09972" w14:textId="77777777" w:rsidR="00CC4CE9" w:rsidRPr="009B5DF9" w:rsidRDefault="00CC4CE9" w:rsidP="00CC4CE9">
            <w:pPr>
              <w:pStyle w:val="NormalWeb"/>
              <w:numPr>
                <w:ilvl w:val="0"/>
                <w:numId w:val="1"/>
              </w:num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lastRenderedPageBreak/>
              <w:t>Robustness of findings</w:t>
            </w:r>
          </w:p>
          <w:p w14:paraId="346B7365" w14:textId="77777777" w:rsidR="00CC4CE9" w:rsidRPr="009B5DF9" w:rsidRDefault="00CC4CE9" w:rsidP="00CC4CE9">
            <w:pPr>
              <w:pStyle w:val="NormalWeb"/>
              <w:numPr>
                <w:ilvl w:val="0"/>
                <w:numId w:val="1"/>
              </w:num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t>Problems with interpretation of data</w:t>
            </w:r>
          </w:p>
          <w:p w14:paraId="1936C063" w14:textId="77777777" w:rsidR="00CC4CE9" w:rsidRPr="009B5DF9" w:rsidRDefault="00CC4CE9" w:rsidP="00CC4CE9">
            <w:pPr>
              <w:pStyle w:val="NormalWeb"/>
              <w:numPr>
                <w:ilvl w:val="0"/>
                <w:numId w:val="1"/>
              </w:num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t>Conflicts of interest (of the review authors or for included studies)</w:t>
            </w:r>
          </w:p>
        </w:tc>
        <w:tc>
          <w:tcPr>
            <w:tcW w:w="2410" w:type="dxa"/>
          </w:tcPr>
          <w:p w14:paraId="647F4F82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lastRenderedPageBreak/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Yes</w:t>
            </w:r>
          </w:p>
          <w:p w14:paraId="031A1B40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No</w:t>
            </w:r>
          </w:p>
          <w:p w14:paraId="1B9424BE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977" w:type="dxa"/>
          </w:tcPr>
          <w:p w14:paraId="1D52533C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C4CE9" w:rsidRPr="009B5DF9" w14:paraId="731967D9" w14:textId="77777777" w:rsidTr="00144ECA">
        <w:tc>
          <w:tcPr>
            <w:tcW w:w="2411" w:type="dxa"/>
          </w:tcPr>
          <w:p w14:paraId="68BD9256" w14:textId="77777777" w:rsidR="00CC4CE9" w:rsidRPr="009B5DF9" w:rsidRDefault="00CC4CE9" w:rsidP="00144ECA">
            <w:pPr>
              <w:pStyle w:val="NormalWeb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bCs/>
                <w:lang w:val="en-US"/>
              </w:rPr>
              <w:t xml:space="preserve">C2. Are there any mitigating factors which should be taken into account in determining the review’s reliability? </w:t>
            </w:r>
          </w:p>
        </w:tc>
        <w:tc>
          <w:tcPr>
            <w:tcW w:w="6089" w:type="dxa"/>
            <w:gridSpan w:val="2"/>
          </w:tcPr>
          <w:p w14:paraId="4BA3CD60" w14:textId="77777777" w:rsidR="00CC4CE9" w:rsidRPr="009B5DF9" w:rsidRDefault="00CC4CE9" w:rsidP="00CC4CE9">
            <w:pPr>
              <w:pStyle w:val="NormalWeb"/>
              <w:numPr>
                <w:ilvl w:val="0"/>
                <w:numId w:val="1"/>
              </w:num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t>Limitations acknowledged</w:t>
            </w:r>
          </w:p>
          <w:p w14:paraId="660AB76F" w14:textId="77777777" w:rsidR="00CC4CE9" w:rsidRPr="009B5DF9" w:rsidRDefault="00CC4CE9" w:rsidP="00CC4CE9">
            <w:pPr>
              <w:pStyle w:val="NormalWeb"/>
              <w:numPr>
                <w:ilvl w:val="0"/>
                <w:numId w:val="1"/>
              </w:num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t>No strong policy conclusions drawn (including in abstract/ summary)</w:t>
            </w:r>
          </w:p>
          <w:p w14:paraId="442C1C2E" w14:textId="77777777" w:rsidR="00CC4CE9" w:rsidRPr="009B5DF9" w:rsidRDefault="00CC4CE9" w:rsidP="00CC4CE9">
            <w:pPr>
              <w:pStyle w:val="NormalWeb"/>
              <w:numPr>
                <w:ilvl w:val="0"/>
                <w:numId w:val="1"/>
              </w:num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t xml:space="preserve">Any other factors </w:t>
            </w:r>
          </w:p>
          <w:p w14:paraId="6B41D80A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410" w:type="dxa"/>
          </w:tcPr>
          <w:p w14:paraId="5809F4D6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Yes</w:t>
            </w:r>
          </w:p>
          <w:p w14:paraId="1102A3AA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No</w:t>
            </w:r>
          </w:p>
          <w:p w14:paraId="2D4D7625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977" w:type="dxa"/>
          </w:tcPr>
          <w:p w14:paraId="0FBA2490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C4CE9" w:rsidRPr="009B5DF9" w14:paraId="5A9A0E80" w14:textId="77777777" w:rsidTr="00144ECA">
        <w:tc>
          <w:tcPr>
            <w:tcW w:w="10910" w:type="dxa"/>
            <w:gridSpan w:val="4"/>
            <w:shd w:val="clear" w:color="auto" w:fill="FFF2CC" w:themeFill="accent4" w:themeFillTint="33"/>
          </w:tcPr>
          <w:p w14:paraId="30B1F13C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lang w:val="en-US"/>
              </w:rPr>
            </w:pPr>
            <w:r w:rsidRPr="009B5DF9">
              <w:rPr>
                <w:rFonts w:asciiTheme="minorHAnsi" w:hAnsiTheme="minorHAnsi" w:cstheme="minorHAnsi"/>
                <w:b/>
                <w:lang w:val="en-US"/>
              </w:rPr>
              <w:t>Overall assessment of quality and reliability of the review</w:t>
            </w:r>
          </w:p>
          <w:p w14:paraId="358058F3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i/>
                <w:lang w:val="en-US"/>
              </w:rPr>
            </w:pPr>
            <w:r w:rsidRPr="009B5DF9">
              <w:rPr>
                <w:rFonts w:asciiTheme="minorHAnsi" w:hAnsiTheme="minorHAnsi" w:cstheme="minorHAnsi"/>
                <w:i/>
                <w:lang w:val="en-US"/>
              </w:rPr>
              <w:t>(Make an overall assessment of confidence in the review, by combining results from section A and B, and considering the additional points in Section C.)</w:t>
            </w:r>
          </w:p>
        </w:tc>
        <w:tc>
          <w:tcPr>
            <w:tcW w:w="2977" w:type="dxa"/>
            <w:shd w:val="clear" w:color="auto" w:fill="FFF2CC" w:themeFill="accent4" w:themeFillTint="33"/>
          </w:tcPr>
          <w:p w14:paraId="17E12710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Low confidence</w:t>
            </w:r>
          </w:p>
          <w:p w14:paraId="33A460E9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Medium confidence</w:t>
            </w:r>
          </w:p>
          <w:p w14:paraId="4426AB27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High confidence</w:t>
            </w:r>
          </w:p>
          <w:p w14:paraId="1A80CF36" w14:textId="77777777" w:rsidR="00CC4CE9" w:rsidRPr="009B5DF9" w:rsidRDefault="00CC4CE9" w:rsidP="00144ECA">
            <w:pPr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9B5DF9">
              <w:rPr>
                <w:rFonts w:asciiTheme="minorHAnsi" w:hAnsiTheme="minorHAnsi" w:cstheme="minorHAnsi"/>
                <w:lang w:val="en-US"/>
              </w:rPr>
              <w:sym w:font="Symbol" w:char="F094"/>
            </w:r>
            <w:r w:rsidRPr="009B5DF9">
              <w:rPr>
                <w:rFonts w:asciiTheme="minorHAnsi" w:hAnsiTheme="minorHAnsi" w:cstheme="minorHAnsi"/>
                <w:lang w:val="en-US"/>
              </w:rPr>
              <w:t xml:space="preserve"> Unclear </w:t>
            </w:r>
          </w:p>
        </w:tc>
      </w:tr>
    </w:tbl>
    <w:p w14:paraId="632B3411" w14:textId="77777777" w:rsidR="00CC4CE9" w:rsidRPr="009B5DF9" w:rsidRDefault="00CC4CE9" w:rsidP="00CC4CE9">
      <w:pPr>
        <w:spacing w:line="480" w:lineRule="auto"/>
        <w:jc w:val="both"/>
        <w:rPr>
          <w:rFonts w:asciiTheme="minorHAnsi" w:hAnsiTheme="minorHAnsi" w:cstheme="minorHAnsi"/>
          <w:b/>
          <w:lang w:val="en-US"/>
        </w:rPr>
      </w:pPr>
    </w:p>
    <w:p w14:paraId="425910BA" w14:textId="77777777" w:rsidR="00CC4CE9" w:rsidRDefault="00CC4CE9"/>
    <w:sectPr w:rsidR="00CC4C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3F2ED2"/>
    <w:multiLevelType w:val="hybridMultilevel"/>
    <w:tmpl w:val="4ECA334A"/>
    <w:lvl w:ilvl="0" w:tplc="D584EA58">
      <w:start w:val="4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6D05C01"/>
    <w:multiLevelType w:val="hybridMultilevel"/>
    <w:tmpl w:val="CE1C8BB8"/>
    <w:lvl w:ilvl="0" w:tplc="D584EA58">
      <w:start w:val="4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1DF0233"/>
    <w:multiLevelType w:val="hybridMultilevel"/>
    <w:tmpl w:val="28D4C204"/>
    <w:lvl w:ilvl="0" w:tplc="D584EA58">
      <w:start w:val="4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7822C94"/>
    <w:multiLevelType w:val="hybridMultilevel"/>
    <w:tmpl w:val="E452CDFA"/>
    <w:lvl w:ilvl="0" w:tplc="D584EA58">
      <w:start w:val="4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93B1E14"/>
    <w:multiLevelType w:val="hybridMultilevel"/>
    <w:tmpl w:val="2F80AF34"/>
    <w:lvl w:ilvl="0" w:tplc="D584EA58">
      <w:start w:val="4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9A70A67"/>
    <w:multiLevelType w:val="hybridMultilevel"/>
    <w:tmpl w:val="98CEB4E6"/>
    <w:lvl w:ilvl="0" w:tplc="D584EA58">
      <w:start w:val="4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B88022D"/>
    <w:multiLevelType w:val="hybridMultilevel"/>
    <w:tmpl w:val="4D04EA22"/>
    <w:lvl w:ilvl="0" w:tplc="D584EA58">
      <w:start w:val="4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0070E41"/>
    <w:multiLevelType w:val="hybridMultilevel"/>
    <w:tmpl w:val="AE1CF88C"/>
    <w:lvl w:ilvl="0" w:tplc="D584EA58">
      <w:start w:val="4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D584EA58">
      <w:start w:val="4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038549D"/>
    <w:multiLevelType w:val="hybridMultilevel"/>
    <w:tmpl w:val="A84E4A12"/>
    <w:lvl w:ilvl="0" w:tplc="D584EA58">
      <w:start w:val="4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4"/>
  </w:num>
  <w:num w:numId="4">
    <w:abstractNumId w:val="1"/>
  </w:num>
  <w:num w:numId="5">
    <w:abstractNumId w:val="8"/>
  </w:num>
  <w:num w:numId="6">
    <w:abstractNumId w:val="6"/>
  </w:num>
  <w:num w:numId="7">
    <w:abstractNumId w:val="3"/>
  </w:num>
  <w:num w:numId="8">
    <w:abstractNumId w:val="0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CE9"/>
    <w:rsid w:val="00C35CEE"/>
    <w:rsid w:val="00CC4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C920A"/>
  <w15:chartTrackingRefBased/>
  <w15:docId w15:val="{76484EE3-43CF-47CB-9523-CD0DDF181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C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C4CE9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CC4CE9"/>
    <w:pPr>
      <w:ind w:left="720"/>
      <w:contextualSpacing/>
    </w:pPr>
  </w:style>
  <w:style w:type="table" w:styleId="TableGrid">
    <w:name w:val="Table Grid"/>
    <w:basedOn w:val="TableNormal"/>
    <w:uiPriority w:val="39"/>
    <w:rsid w:val="00CC4CE9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32</Words>
  <Characters>4748</Characters>
  <Application>Microsoft Office Word</Application>
  <DocSecurity>0</DocSecurity>
  <Lines>39</Lines>
  <Paragraphs>11</Paragraphs>
  <ScaleCrop>false</ScaleCrop>
  <Company/>
  <LinksUpToDate>false</LinksUpToDate>
  <CharactersWithSpaces>5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09-29T06:46:00Z</dcterms:created>
  <dcterms:modified xsi:type="dcterms:W3CDTF">2020-09-29T06:47:00Z</dcterms:modified>
</cp:coreProperties>
</file>